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BFB7C6" w14:textId="17942F4D" w:rsidR="000F53F9" w:rsidRPr="00F30CF1" w:rsidRDefault="002C487B" w:rsidP="000F53F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bookmarkStart w:id="0" w:name="_GoBack"/>
      <w:bookmarkEnd w:id="0"/>
      <w:r w:rsidR="000F53F9" w:rsidRPr="00F30CF1">
        <w:rPr>
          <w:rFonts w:ascii="Times New Roman" w:hAnsi="Times New Roman" w:cs="Times New Roman"/>
          <w:b/>
          <w:sz w:val="20"/>
          <w:szCs w:val="20"/>
        </w:rPr>
        <w:t xml:space="preserve">: Quality of Life </w:t>
      </w:r>
      <w:r w:rsidR="000F53F9">
        <w:rPr>
          <w:rFonts w:ascii="Times New Roman" w:hAnsi="Times New Roman" w:cs="Times New Roman"/>
          <w:b/>
          <w:sz w:val="20"/>
          <w:szCs w:val="20"/>
        </w:rPr>
        <w:t xml:space="preserve">by COVID-19 infection </w:t>
      </w:r>
    </w:p>
    <w:tbl>
      <w:tblPr>
        <w:tblW w:w="9445" w:type="dxa"/>
        <w:tblLayout w:type="fixed"/>
        <w:tblLook w:val="04A0" w:firstRow="1" w:lastRow="0" w:firstColumn="1" w:lastColumn="0" w:noHBand="0" w:noVBand="1"/>
      </w:tblPr>
      <w:tblGrid>
        <w:gridCol w:w="3260"/>
        <w:gridCol w:w="1685"/>
        <w:gridCol w:w="1620"/>
        <w:gridCol w:w="1620"/>
        <w:gridCol w:w="1260"/>
      </w:tblGrid>
      <w:tr w:rsidR="000F53F9" w:rsidRPr="00F30CF1" w14:paraId="198C724E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9F3BB" w14:textId="77777777" w:rsidR="000F53F9" w:rsidRPr="00F30CF1" w:rsidRDefault="000F53F9" w:rsidP="00D23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ndition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82DB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Total</w:t>
            </w: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Participants</w:t>
            </w: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br/>
              <w:t xml:space="preserve">N=86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CF9F9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  <w:p w14:paraId="1829A43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xposed</w:t>
            </w:r>
            <w:r w:rsidRPr="001825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  <w:p w14:paraId="108EB03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=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A478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  <w:p w14:paraId="1E67E0D0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Unexposed</w:t>
            </w:r>
          </w:p>
          <w:p w14:paraId="1228575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=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A8A6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>P</w:t>
            </w:r>
            <w:r w:rsidRPr="00F30C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-value </w:t>
            </w:r>
          </w:p>
        </w:tc>
      </w:tr>
      <w:tr w:rsidR="000F53F9" w:rsidRPr="00F30CF1" w14:paraId="4497B036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9C87E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Quality of life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D5F6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256F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E824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84A4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037E94C3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FD698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Mobility</w:t>
            </w:r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 xml:space="preserve">, </w:t>
            </w:r>
            <w:proofErr w:type="gramStart"/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n(</w:t>
            </w:r>
            <w:proofErr w:type="gramEnd"/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49E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68F89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59D7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775C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</w:tr>
      <w:tr w:rsidR="000F53F9" w:rsidRPr="00F30CF1" w14:paraId="7F952640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DB02B" w14:textId="77777777" w:rsidR="000F53F9" w:rsidRPr="00F30CF1" w:rsidRDefault="000F53F9" w:rsidP="00D23287">
            <w:pPr>
              <w:pStyle w:val="Default"/>
              <w:spacing w:after="4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no problems walking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255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(62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31F5B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(61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B54C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(66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0291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6B0EB382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96FB8" w14:textId="77777777" w:rsidR="000F53F9" w:rsidRPr="00F30CF1" w:rsidRDefault="000F53F9" w:rsidP="00D23287">
            <w:pPr>
              <w:pStyle w:val="Default"/>
              <w:spacing w:after="4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slight problems walking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FB31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(23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683F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(25.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1C2C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(16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CFB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32CAAFF4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965E2" w14:textId="77777777" w:rsidR="000F53F9" w:rsidRPr="00F30CF1" w:rsidRDefault="000F53F9" w:rsidP="00D23287">
            <w:pPr>
              <w:pStyle w:val="Default"/>
              <w:spacing w:after="4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moderate problems walking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6590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(11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352A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46E62E4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(9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A255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(16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983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2B8879EC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CF70A" w14:textId="77777777" w:rsidR="000F53F9" w:rsidRPr="00F30CF1" w:rsidRDefault="000F53F9" w:rsidP="00D23287">
            <w:pPr>
              <w:pStyle w:val="Default"/>
              <w:spacing w:after="4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severe problems walking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DF47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(2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08CED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(3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45590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3636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472B15D8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A2BFA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unable to walk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5D61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3C42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970D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B1CC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7332730F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1D15D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Self Care</w:t>
            </w:r>
            <w:proofErr w:type="spellEnd"/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 xml:space="preserve">, </w:t>
            </w:r>
            <w:proofErr w:type="gramStart"/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n(</w:t>
            </w:r>
            <w:proofErr w:type="gramEnd"/>
            <w:r w:rsidRPr="00F30CF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9CB1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F0A67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FFCA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C541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83</w:t>
            </w:r>
          </w:p>
        </w:tc>
      </w:tr>
      <w:tr w:rsidR="000F53F9" w:rsidRPr="00F30CF1" w14:paraId="0FB9AE89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4EC16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no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2044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7(89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BBBEA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(87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D43B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(95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93E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746DD57F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98387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slight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7B00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(8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7E7A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(9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F1B4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4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7622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31A9473D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46D16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moderate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9B9E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D0B9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25654" w14:textId="77777777" w:rsidR="000F53F9" w:rsidRPr="00F30CF1" w:rsidRDefault="000F53F9" w:rsidP="00D23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            </w:t>
            </w: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B06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3B74ACAB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ECC5F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severe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330D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C5FAF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941B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B436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731E0CF8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0E598" w14:textId="77777777" w:rsidR="000F53F9" w:rsidRPr="00F30CF1" w:rsidRDefault="000F53F9" w:rsidP="00D232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Unable to wash or dres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49C5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E57D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1CECFA0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16C8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CA260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594E2FD1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48CF6" w14:textId="77777777" w:rsidR="000F53F9" w:rsidRPr="00F30CF1" w:rsidRDefault="000F53F9" w:rsidP="00D232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Usual activities</w:t>
            </w:r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gramStart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n(</w:t>
            </w:r>
            <w:proofErr w:type="gramEnd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0B7C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96EAD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B1D4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F2654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</w:tr>
      <w:tr w:rsidR="000F53F9" w:rsidRPr="00F30CF1" w14:paraId="37D6B4F0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D53D2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No problems doing usual activitie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5728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(68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97C40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7F489E8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1(66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78F2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(75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B451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1F2C4847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8218C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slight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BC0D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(23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01CEC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(24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7480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(20.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2AE7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32FC1CC7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D89FD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moderate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3593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(7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83916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(8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E786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4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E130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233F8AD6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CB19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severe problem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4388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B9609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B80F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0E4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3C662186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E088F" w14:textId="77777777" w:rsidR="000F53F9" w:rsidRPr="00F30CF1" w:rsidRDefault="000F53F9" w:rsidP="00D232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unable to do usual activities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B477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D18130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5855E9E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BFA9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A713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614319D4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0E3A7" w14:textId="77777777" w:rsidR="000F53F9" w:rsidRPr="00F30CF1" w:rsidRDefault="000F53F9" w:rsidP="00D232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Pain or discomfort</w:t>
            </w:r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gramStart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n(</w:t>
            </w:r>
            <w:proofErr w:type="gramEnd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A4C9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83AC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D7E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EC39D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</w:tr>
      <w:tr w:rsidR="000F53F9" w:rsidRPr="00F30CF1" w14:paraId="04A87F30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2B1E8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No pain or discomfort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FED9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(27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AB1A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(29.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B19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(25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61E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70FFA0D4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4049E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slight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1F35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(31.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2526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(30.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06A3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(33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8E67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49124A4B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9C740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moderat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D9AD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(30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59497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(32.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38EA0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(25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385D7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51125F10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8FA22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sever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0D0D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(9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9279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(6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1ABD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(16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B4AD4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7A1AB00C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5BD8E" w14:textId="77777777" w:rsidR="000F53F9" w:rsidRPr="00F30CF1" w:rsidRDefault="000F53F9" w:rsidP="00D232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extrem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5DB2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448C6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25CC331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034F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07F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67D8420E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0BF55" w14:textId="77777777" w:rsidR="000F53F9" w:rsidRPr="00F30CF1" w:rsidRDefault="000F53F9" w:rsidP="00D232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b/>
                <w:sz w:val="16"/>
                <w:szCs w:val="16"/>
              </w:rPr>
              <w:t>Anxiety or discomfort</w:t>
            </w:r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 xml:space="preserve">, </w:t>
            </w:r>
            <w:proofErr w:type="gramStart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n(</w:t>
            </w:r>
            <w:proofErr w:type="gramEnd"/>
            <w:r w:rsidRPr="00F30C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90D34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1C37F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BE1C9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1BAC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.79</w:t>
            </w:r>
          </w:p>
        </w:tc>
      </w:tr>
      <w:tr w:rsidR="000F53F9" w:rsidRPr="00F30CF1" w14:paraId="7E70B12D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B0F64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Not anxious or         depressed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A564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(58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0CD1D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  <w:p w14:paraId="57D9E13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(56.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2E8B4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(62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631C8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5D8D0A60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9FE5D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Slightly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008BB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(29.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4BCAB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7(27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BE38F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(33.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5B713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413D76D8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E0BE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Moderat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180A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(10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91B09A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(12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102A5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4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F7A22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1D75CCC2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5061F" w14:textId="77777777" w:rsidR="000F53F9" w:rsidRPr="00F30CF1" w:rsidRDefault="000F53F9" w:rsidP="00D23287">
            <w:pPr>
              <w:pStyle w:val="Default"/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Sever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8C24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30BA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771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C6A4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0F53F9" w:rsidRPr="00F30CF1" w14:paraId="4D736014" w14:textId="77777777" w:rsidTr="00D23287">
        <w:trPr>
          <w:trHeight w:val="288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F356" w14:textId="77777777" w:rsidR="000F53F9" w:rsidRPr="00F30CF1" w:rsidRDefault="000F53F9" w:rsidP="00D232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0CF1">
              <w:rPr>
                <w:rFonts w:ascii="Times New Roman" w:hAnsi="Times New Roman" w:cs="Times New Roman"/>
                <w:sz w:val="16"/>
                <w:szCs w:val="16"/>
              </w:rPr>
              <w:t xml:space="preserve">           Extreme 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014E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F1016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(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F47C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F30C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0(0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80061" w14:textId="77777777" w:rsidR="000F53F9" w:rsidRPr="00F30CF1" w:rsidRDefault="000F53F9" w:rsidP="00D23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</w:tbl>
    <w:p w14:paraId="5E39CD1C" w14:textId="77777777" w:rsidR="000F53F9" w:rsidRPr="00F30CF1" w:rsidRDefault="000F53F9" w:rsidP="000F53F9">
      <w:pPr>
        <w:rPr>
          <w:rFonts w:ascii="Times New Roman" w:hAnsi="Times New Roman" w:cs="Times New Roman"/>
          <w:sz w:val="16"/>
          <w:szCs w:val="16"/>
        </w:rPr>
      </w:pPr>
      <w:r w:rsidRPr="00F30CF1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>Exposed</w:t>
      </w:r>
      <w:r w:rsidRPr="00F30CF1">
        <w:rPr>
          <w:rFonts w:ascii="Times New Roman" w:hAnsi="Times New Roman" w:cs="Times New Roman"/>
          <w:sz w:val="16"/>
          <w:szCs w:val="16"/>
        </w:rPr>
        <w:t xml:space="preserve"> are participants with history of COVID-19 plus had COVID-19 test </w:t>
      </w:r>
      <w:r w:rsidRPr="00F30CF1">
        <w:rPr>
          <w:rFonts w:ascii="Times New Roman" w:hAnsi="Times New Roman" w:cs="Times New Roman"/>
          <w:b/>
          <w:sz w:val="16"/>
          <w:szCs w:val="16"/>
        </w:rPr>
        <w:t>OR</w:t>
      </w:r>
      <w:r w:rsidRPr="00F30CF1">
        <w:rPr>
          <w:rFonts w:ascii="Times New Roman" w:hAnsi="Times New Roman" w:cs="Times New Roman"/>
          <w:sz w:val="16"/>
          <w:szCs w:val="16"/>
        </w:rPr>
        <w:t xml:space="preserve"> Anti-</w:t>
      </w:r>
      <w:proofErr w:type="spellStart"/>
      <w:r w:rsidRPr="00F30CF1">
        <w:rPr>
          <w:rFonts w:ascii="Times New Roman" w:hAnsi="Times New Roman" w:cs="Times New Roman"/>
          <w:sz w:val="16"/>
          <w:szCs w:val="16"/>
        </w:rPr>
        <w:t>nucleocapsid</w:t>
      </w:r>
      <w:proofErr w:type="spellEnd"/>
      <w:r w:rsidRPr="00F30CF1">
        <w:rPr>
          <w:rFonts w:ascii="Times New Roman" w:hAnsi="Times New Roman" w:cs="Times New Roman"/>
          <w:sz w:val="16"/>
          <w:szCs w:val="16"/>
        </w:rPr>
        <w:t xml:space="preserve"> antibody positive</w:t>
      </w:r>
    </w:p>
    <w:p w14:paraId="63408AEE" w14:textId="77777777" w:rsidR="00560BD9" w:rsidRDefault="00560BD9"/>
    <w:sectPr w:rsidR="0056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275"/>
    <w:rsid w:val="00025FEE"/>
    <w:rsid w:val="00096154"/>
    <w:rsid w:val="000F53F9"/>
    <w:rsid w:val="00151466"/>
    <w:rsid w:val="001F6D38"/>
    <w:rsid w:val="00213536"/>
    <w:rsid w:val="00296A09"/>
    <w:rsid w:val="002C487B"/>
    <w:rsid w:val="00361B85"/>
    <w:rsid w:val="003B1D3F"/>
    <w:rsid w:val="004340F3"/>
    <w:rsid w:val="00560BD9"/>
    <w:rsid w:val="00573560"/>
    <w:rsid w:val="00581774"/>
    <w:rsid w:val="005B482B"/>
    <w:rsid w:val="005B720A"/>
    <w:rsid w:val="005E6275"/>
    <w:rsid w:val="006C6F9C"/>
    <w:rsid w:val="007E3240"/>
    <w:rsid w:val="0087360B"/>
    <w:rsid w:val="008779E4"/>
    <w:rsid w:val="008B1910"/>
    <w:rsid w:val="009F3D7B"/>
    <w:rsid w:val="00A52AEF"/>
    <w:rsid w:val="00A9229A"/>
    <w:rsid w:val="00AA4273"/>
    <w:rsid w:val="00AF100E"/>
    <w:rsid w:val="00B66FA3"/>
    <w:rsid w:val="00BD5386"/>
    <w:rsid w:val="00C50B8B"/>
    <w:rsid w:val="00C63973"/>
    <w:rsid w:val="00CB47B6"/>
    <w:rsid w:val="00D07A72"/>
    <w:rsid w:val="00D16F95"/>
    <w:rsid w:val="00DC6499"/>
    <w:rsid w:val="00F22232"/>
    <w:rsid w:val="00F956A3"/>
    <w:rsid w:val="00FA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7FCF"/>
  <w15:chartTrackingRefBased/>
  <w15:docId w15:val="{85888255-8AF5-494F-9793-ECE2AFC6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1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5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6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6A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F53F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S,Gary</dc:creator>
  <cp:keywords/>
  <dc:description/>
  <cp:lastModifiedBy>STINES,Gary</cp:lastModifiedBy>
  <cp:revision>4</cp:revision>
  <dcterms:created xsi:type="dcterms:W3CDTF">2026-02-26T01:41:00Z</dcterms:created>
  <dcterms:modified xsi:type="dcterms:W3CDTF">2026-02-27T17:13:00Z</dcterms:modified>
</cp:coreProperties>
</file>